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10C" w:rsidRDefault="00AF127B">
      <w:pPr>
        <w:rPr>
          <w:rFonts w:ascii="Times New Roman" w:hAnsi="Times New Roman"/>
          <w:sz w:val="20"/>
          <w:szCs w:val="20"/>
        </w:rPr>
      </w:pPr>
      <w:r w:rsidRPr="00AF127B">
        <w:rPr>
          <w:rFonts w:ascii="Times New Roman" w:hAnsi="Times New Roman" w:hint="eastAsia"/>
          <w:b/>
          <w:color w:val="000000"/>
        </w:rPr>
        <w:t xml:space="preserve">Table S1 The haplotype frequencies of mtCOI gene in ten </w:t>
      </w:r>
      <w:r w:rsidRPr="00AF127B">
        <w:rPr>
          <w:rFonts w:ascii="Times New Roman" w:hAnsi="Times New Roman" w:hint="eastAsia"/>
          <w:b/>
          <w:i/>
          <w:color w:val="000000"/>
        </w:rPr>
        <w:t>A. pectinata</w:t>
      </w:r>
      <w:r w:rsidRPr="00AF127B">
        <w:rPr>
          <w:rFonts w:ascii="Times New Roman" w:hAnsi="Times New Roman" w:hint="eastAsia"/>
          <w:b/>
          <w:color w:val="000000"/>
        </w:rPr>
        <w:t xml:space="preserve"> populations</w:t>
      </w:r>
    </w:p>
    <w:tbl>
      <w:tblPr>
        <w:tblpPr w:leftFromText="180" w:rightFromText="180" w:horzAnchor="margin" w:tblpX="-738" w:tblpY="611"/>
        <w:tblW w:w="8913" w:type="dxa"/>
        <w:tblBorders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0"/>
        <w:gridCol w:w="1129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9A1410" w:rsidRPr="00DE1E97" w:rsidTr="00DE2719">
        <w:trPr>
          <w:trHeight w:val="270"/>
        </w:trPr>
        <w:tc>
          <w:tcPr>
            <w:tcW w:w="9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9A1410" w:rsidRPr="00DE1E97" w:rsidRDefault="009A1410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A1410" w:rsidRPr="00DE2719" w:rsidRDefault="00DE2719" w:rsidP="00DE2719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E2719">
              <w:rPr>
                <w:rFonts w:ascii="Times New Roman" w:hAnsi="Times New Roman"/>
                <w:sz w:val="19"/>
                <w:szCs w:val="19"/>
              </w:rPr>
              <w:t>GenBank accession  number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A1410" w:rsidRPr="00DE2719" w:rsidRDefault="009A1410" w:rsidP="00DE2719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E2719">
              <w:rPr>
                <w:rFonts w:ascii="Times New Roman" w:hAnsi="Times New Roman"/>
                <w:sz w:val="19"/>
                <w:szCs w:val="19"/>
              </w:rPr>
              <w:t>ZZD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A1410" w:rsidRPr="00DE2719" w:rsidRDefault="009A1410" w:rsidP="00DE2719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E2719">
              <w:rPr>
                <w:rFonts w:ascii="Times New Roman" w:hAnsi="Times New Roman"/>
                <w:sz w:val="19"/>
                <w:szCs w:val="19"/>
              </w:rPr>
              <w:t>PL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A1410" w:rsidRPr="00DE2719" w:rsidRDefault="009A1410" w:rsidP="00DE2719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E2719">
              <w:rPr>
                <w:rFonts w:ascii="Times New Roman" w:hAnsi="Times New Roman"/>
                <w:sz w:val="19"/>
                <w:szCs w:val="19"/>
              </w:rPr>
              <w:t>LGD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A1410" w:rsidRPr="00DE2719" w:rsidRDefault="009A1410" w:rsidP="00DE2719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E2719">
              <w:rPr>
                <w:rFonts w:ascii="Times New Roman" w:hAnsi="Times New Roman"/>
                <w:sz w:val="19"/>
                <w:szCs w:val="19"/>
              </w:rPr>
              <w:t>RC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A1410" w:rsidRPr="00DE2719" w:rsidRDefault="009A1410" w:rsidP="00DE2719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E2719">
              <w:rPr>
                <w:rFonts w:ascii="Times New Roman" w:hAnsi="Times New Roman"/>
                <w:sz w:val="19"/>
                <w:szCs w:val="19"/>
              </w:rPr>
              <w:t>HD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A1410" w:rsidRPr="00DE2719" w:rsidRDefault="009A1410" w:rsidP="00DE2719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E2719">
              <w:rPr>
                <w:rFonts w:ascii="Times New Roman" w:hAnsi="Times New Roman"/>
                <w:sz w:val="19"/>
                <w:szCs w:val="19"/>
              </w:rPr>
              <w:t>RZ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A1410" w:rsidRPr="00DE2719" w:rsidRDefault="009A1410" w:rsidP="00DE2719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E2719">
              <w:rPr>
                <w:rFonts w:ascii="Times New Roman" w:hAnsi="Times New Roman"/>
                <w:sz w:val="19"/>
                <w:szCs w:val="19"/>
              </w:rPr>
              <w:t>LYG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A1410" w:rsidRPr="00DE2719" w:rsidRDefault="009A1410" w:rsidP="00DE2719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E2719">
              <w:rPr>
                <w:rFonts w:ascii="Times New Roman" w:hAnsi="Times New Roman"/>
                <w:sz w:val="19"/>
                <w:szCs w:val="19"/>
              </w:rPr>
              <w:t>HJ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A1410" w:rsidRPr="00DE2719" w:rsidRDefault="009A1410" w:rsidP="00DE2719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E2719">
              <w:rPr>
                <w:rFonts w:ascii="Times New Roman" w:hAnsi="Times New Roman"/>
                <w:sz w:val="19"/>
                <w:szCs w:val="19"/>
              </w:rPr>
              <w:t>ZS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A1410" w:rsidRPr="00DE2719" w:rsidRDefault="009A1410" w:rsidP="00DE2719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E2719">
              <w:rPr>
                <w:rFonts w:ascii="Times New Roman" w:hAnsi="Times New Roman"/>
                <w:sz w:val="19"/>
                <w:szCs w:val="19"/>
              </w:rPr>
              <w:t>FZ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A1410" w:rsidRPr="00DE2719" w:rsidRDefault="009A1410" w:rsidP="00DE2719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E2719">
              <w:rPr>
                <w:rFonts w:ascii="Times New Roman" w:hAnsi="Times New Roman"/>
                <w:sz w:val="19"/>
                <w:szCs w:val="19"/>
              </w:rPr>
              <w:t>Total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1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38</w:t>
            </w:r>
          </w:p>
        </w:tc>
        <w:tc>
          <w:tcPr>
            <w:tcW w:w="62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2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39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3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40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4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4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5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4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6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4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7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44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8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45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9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46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10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47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11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48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12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49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13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50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14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5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15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5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16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5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17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54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18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55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19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56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20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57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21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58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22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59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23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60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24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6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25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6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26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6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27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64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28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65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29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66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30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67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31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68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32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69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33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70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34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7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35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7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36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7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37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74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38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75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39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76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40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77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lastRenderedPageBreak/>
              <w:t>Hap41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78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42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79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43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80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44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8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45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8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46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8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47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84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48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85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49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86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50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87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51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88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52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89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53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90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54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9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55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9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56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9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57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94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58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95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59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KJ462196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60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HQ449258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61</w:t>
            </w:r>
          </w:p>
        </w:tc>
        <w:tc>
          <w:tcPr>
            <w:tcW w:w="1129" w:type="dxa"/>
            <w:vAlign w:val="bottom"/>
          </w:tcPr>
          <w:p w:rsidR="00DE2719" w:rsidRDefault="00DE2719" w:rsidP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HQ44926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62</w:t>
            </w:r>
          </w:p>
        </w:tc>
        <w:tc>
          <w:tcPr>
            <w:tcW w:w="1129" w:type="dxa"/>
            <w:vAlign w:val="bottom"/>
          </w:tcPr>
          <w:p w:rsidR="00DE2719" w:rsidRDefault="00DE2719" w:rsidP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HQ449310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63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Q44931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64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Q44931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65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Q44931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66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Q449314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67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Q449315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68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Q449316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69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Q449317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70</w:t>
            </w:r>
          </w:p>
        </w:tc>
        <w:tc>
          <w:tcPr>
            <w:tcW w:w="1129" w:type="dxa"/>
            <w:vAlign w:val="bottom"/>
          </w:tcPr>
          <w:p w:rsidR="00DE2719" w:rsidRDefault="00DE2719" w:rsidP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Q4493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71</w:t>
            </w:r>
          </w:p>
        </w:tc>
        <w:tc>
          <w:tcPr>
            <w:tcW w:w="1129" w:type="dxa"/>
            <w:vAlign w:val="bottom"/>
          </w:tcPr>
          <w:p w:rsidR="00DE2719" w:rsidRDefault="00DE2719" w:rsidP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Q449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72</w:t>
            </w:r>
          </w:p>
        </w:tc>
        <w:tc>
          <w:tcPr>
            <w:tcW w:w="1129" w:type="dxa"/>
            <w:vAlign w:val="bottom"/>
          </w:tcPr>
          <w:p w:rsidR="00DE2719" w:rsidRDefault="00DE2719" w:rsidP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Q449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73</w:t>
            </w:r>
          </w:p>
        </w:tc>
        <w:tc>
          <w:tcPr>
            <w:tcW w:w="1129" w:type="dxa"/>
            <w:vAlign w:val="bottom"/>
          </w:tcPr>
          <w:p w:rsidR="00DE2719" w:rsidRDefault="00DE2719" w:rsidP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Q449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74</w:t>
            </w:r>
          </w:p>
        </w:tc>
        <w:tc>
          <w:tcPr>
            <w:tcW w:w="1129" w:type="dxa"/>
            <w:vAlign w:val="bottom"/>
          </w:tcPr>
          <w:p w:rsidR="00DE2719" w:rsidRDefault="00DE2719" w:rsidP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Q449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75</w:t>
            </w:r>
          </w:p>
        </w:tc>
        <w:tc>
          <w:tcPr>
            <w:tcW w:w="1129" w:type="dxa"/>
            <w:vAlign w:val="bottom"/>
          </w:tcPr>
          <w:p w:rsidR="00DE2719" w:rsidRDefault="00DE2719" w:rsidP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Q449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76</w:t>
            </w:r>
          </w:p>
        </w:tc>
        <w:tc>
          <w:tcPr>
            <w:tcW w:w="1129" w:type="dxa"/>
            <w:vAlign w:val="bottom"/>
          </w:tcPr>
          <w:p w:rsidR="00DE2719" w:rsidRDefault="00DE2719" w:rsidP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Q44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9300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77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Q44930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78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Q449302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Hap79</w:t>
            </w:r>
          </w:p>
        </w:tc>
        <w:tc>
          <w:tcPr>
            <w:tcW w:w="1129" w:type="dxa"/>
            <w:vAlign w:val="bottom"/>
          </w:tcPr>
          <w:p w:rsidR="00DE2719" w:rsidRDefault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Q449303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E2719" w:rsidRPr="00DE1E97" w:rsidTr="006F4483">
        <w:trPr>
          <w:trHeight w:val="270"/>
        </w:trPr>
        <w:tc>
          <w:tcPr>
            <w:tcW w:w="920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 w:hint="eastAsia"/>
                <w:sz w:val="20"/>
                <w:szCs w:val="20"/>
              </w:rPr>
              <w:t>Total</w:t>
            </w:r>
          </w:p>
        </w:tc>
        <w:tc>
          <w:tcPr>
            <w:tcW w:w="1129" w:type="dxa"/>
            <w:vAlign w:val="bottom"/>
          </w:tcPr>
          <w:p w:rsidR="00DE2719" w:rsidRDefault="00DE2719" w:rsidP="00DE271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624" w:type="dxa"/>
            <w:shd w:val="clear" w:color="auto" w:fill="auto"/>
            <w:noWrap/>
            <w:hideMark/>
          </w:tcPr>
          <w:p w:rsidR="00DE2719" w:rsidRPr="00DE1E97" w:rsidRDefault="00DE2719" w:rsidP="00DE2719">
            <w:pPr>
              <w:rPr>
                <w:rFonts w:ascii="Times New Roman" w:hAnsi="Times New Roman"/>
                <w:sz w:val="20"/>
                <w:szCs w:val="20"/>
              </w:rPr>
            </w:pPr>
            <w:r w:rsidRPr="00DE1E97">
              <w:rPr>
                <w:rFonts w:ascii="Times New Roman" w:hAnsi="Times New Roman"/>
                <w:sz w:val="20"/>
                <w:szCs w:val="20"/>
              </w:rPr>
              <w:t>211</w:t>
            </w:r>
          </w:p>
        </w:tc>
      </w:tr>
    </w:tbl>
    <w:p w:rsidR="00AF127B" w:rsidRPr="00391A1C" w:rsidRDefault="00AF127B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sectPr w:rsidR="00AF127B" w:rsidRPr="00391A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2705" w:rsidRDefault="006F2705" w:rsidP="00BA37FA">
      <w:r>
        <w:separator/>
      </w:r>
    </w:p>
  </w:endnote>
  <w:endnote w:type="continuationSeparator" w:id="0">
    <w:p w:rsidR="006F2705" w:rsidRDefault="006F2705" w:rsidP="00BA3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2705" w:rsidRDefault="006F2705" w:rsidP="00BA37FA">
      <w:r>
        <w:separator/>
      </w:r>
    </w:p>
  </w:footnote>
  <w:footnote w:type="continuationSeparator" w:id="0">
    <w:p w:rsidR="006F2705" w:rsidRDefault="006F2705" w:rsidP="00BA37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FA04B6"/>
    <w:rsid w:val="002E026B"/>
    <w:rsid w:val="00391A1C"/>
    <w:rsid w:val="003B110C"/>
    <w:rsid w:val="00461382"/>
    <w:rsid w:val="00642831"/>
    <w:rsid w:val="006F2705"/>
    <w:rsid w:val="009A1410"/>
    <w:rsid w:val="00AF127B"/>
    <w:rsid w:val="00BA37FA"/>
    <w:rsid w:val="00D04016"/>
    <w:rsid w:val="00D814ED"/>
    <w:rsid w:val="00DE1E97"/>
    <w:rsid w:val="00DE2719"/>
    <w:rsid w:val="00FA0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37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BA37FA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37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BA37FA"/>
    <w:rPr>
      <w:kern w:val="2"/>
      <w:sz w:val="18"/>
      <w:szCs w:val="18"/>
    </w:rPr>
  </w:style>
  <w:style w:type="table" w:styleId="a5">
    <w:name w:val="Table Grid"/>
    <w:basedOn w:val="a1"/>
    <w:uiPriority w:val="59"/>
    <w:rsid w:val="00391A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67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0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2</Pages>
  <Words>376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3-08-08T07:42:00Z</dcterms:created>
  <dcterms:modified xsi:type="dcterms:W3CDTF">2014-02-20T06:38:00Z</dcterms:modified>
</cp:coreProperties>
</file>